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D4358" w14:textId="7ABE5CB7" w:rsidR="002C5B9A" w:rsidRPr="00C10155" w:rsidRDefault="002C5B9A" w:rsidP="002C5B9A">
      <w:pPr>
        <w:rPr>
          <w:rFonts w:ascii="Avenir Book" w:hAnsi="Avenir Book"/>
          <w:sz w:val="15"/>
          <w:szCs w:val="15"/>
          <w:lang w:val="en-US"/>
        </w:rPr>
      </w:pPr>
      <w:r w:rsidRPr="00C10155">
        <w:rPr>
          <w:rFonts w:ascii="Avenir Book" w:hAnsi="Avenir Book"/>
          <w:b/>
          <w:bCs/>
          <w:sz w:val="15"/>
          <w:szCs w:val="15"/>
          <w:lang w:val="en-US"/>
        </w:rPr>
        <w:t>Table S</w:t>
      </w:r>
      <w:r w:rsidR="009900E5">
        <w:rPr>
          <w:rFonts w:ascii="Avenir Book" w:hAnsi="Avenir Book"/>
          <w:b/>
          <w:bCs/>
          <w:sz w:val="15"/>
          <w:szCs w:val="15"/>
          <w:lang w:val="en-US"/>
        </w:rPr>
        <w:t>2</w:t>
      </w:r>
      <w:r>
        <w:rPr>
          <w:rFonts w:ascii="Avenir Book" w:hAnsi="Avenir Book"/>
          <w:b/>
          <w:bCs/>
          <w:sz w:val="15"/>
          <w:szCs w:val="15"/>
          <w:lang w:val="en-US"/>
        </w:rPr>
        <w:t xml:space="preserve">. </w:t>
      </w:r>
      <w:r>
        <w:rPr>
          <w:rFonts w:ascii="Avenir Book" w:hAnsi="Avenir Book"/>
          <w:sz w:val="15"/>
          <w:szCs w:val="15"/>
          <w:lang w:val="en-US"/>
        </w:rPr>
        <w:t>Causes of maternal death.</w:t>
      </w:r>
    </w:p>
    <w:tbl>
      <w:tblPr>
        <w:tblW w:w="4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900"/>
      </w:tblGrid>
      <w:tr w:rsidR="002C5B9A" w:rsidRPr="00C10155" w14:paraId="37FDEF7E" w14:textId="77777777" w:rsidTr="00262B7F">
        <w:trPr>
          <w:trHeight w:val="48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D4A42" w14:textId="77777777" w:rsidR="002C5B9A" w:rsidRPr="00C10155" w:rsidRDefault="002C5B9A" w:rsidP="00262B7F">
            <w:pPr>
              <w:rPr>
                <w:rFonts w:ascii="Avenir Book" w:hAnsi="Avenir Book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b/>
                <w:bCs/>
                <w:color w:val="000000"/>
                <w:sz w:val="16"/>
                <w:szCs w:val="16"/>
                <w:lang w:val="en-US"/>
              </w:rPr>
              <w:t xml:space="preserve">Cause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6894C" w14:textId="77777777" w:rsidR="002C5B9A" w:rsidRPr="00C10155" w:rsidRDefault="002C5B9A" w:rsidP="00262B7F">
            <w:pPr>
              <w:rPr>
                <w:rFonts w:ascii="Avenir Book" w:hAnsi="Avenir Book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b/>
                <w:bCs/>
                <w:color w:val="000000"/>
                <w:sz w:val="16"/>
                <w:szCs w:val="16"/>
                <w:lang w:val="en-US"/>
              </w:rPr>
              <w:t>Total (n=</w:t>
            </w:r>
            <w:r>
              <w:rPr>
                <w:rFonts w:ascii="Avenir Book" w:hAnsi="Avenir Book"/>
                <w:b/>
                <w:bCs/>
                <w:color w:val="000000"/>
                <w:sz w:val="16"/>
                <w:szCs w:val="16"/>
                <w:lang w:val="en-US"/>
              </w:rPr>
              <w:t>25</w:t>
            </w:r>
            <w:r w:rsidRPr="00C10155">
              <w:rPr>
                <w:rFonts w:ascii="Avenir Book" w:hAnsi="Avenir Book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C5B9A" w:rsidRPr="00C10155" w14:paraId="066ADC8D" w14:textId="77777777" w:rsidTr="00262B7F">
        <w:trPr>
          <w:trHeight w:val="3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D9882C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Variceal hemorrhag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49B9D4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>n=14</w:t>
            </w:r>
          </w:p>
        </w:tc>
      </w:tr>
      <w:tr w:rsidR="002C5B9A" w:rsidRPr="00C10155" w14:paraId="3A22384A" w14:textId="77777777" w:rsidTr="00262B7F">
        <w:trPr>
          <w:trHeight w:val="3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9BBB4E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    during vaginal delive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6D6E04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  n=9</w:t>
            </w:r>
          </w:p>
        </w:tc>
      </w:tr>
      <w:tr w:rsidR="002C5B9A" w:rsidRPr="00C10155" w14:paraId="3AF7FD75" w14:textId="77777777" w:rsidTr="00262B7F">
        <w:trPr>
          <w:trHeight w:val="3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D6487F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    during pregna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A81345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  n=2</w:t>
            </w:r>
          </w:p>
        </w:tc>
      </w:tr>
      <w:tr w:rsidR="002C5B9A" w:rsidRPr="00C10155" w14:paraId="57B05B8E" w14:textId="77777777" w:rsidTr="00262B7F">
        <w:trPr>
          <w:trHeight w:val="3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C33E9B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    during cesarean s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4596A1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  n=1</w:t>
            </w:r>
          </w:p>
        </w:tc>
      </w:tr>
      <w:tr w:rsidR="002C5B9A" w:rsidRPr="00C10155" w14:paraId="1564E762" w14:textId="77777777" w:rsidTr="00262B7F">
        <w:trPr>
          <w:trHeight w:val="3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B531DA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    postpart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4634CF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  n=1</w:t>
            </w:r>
          </w:p>
        </w:tc>
      </w:tr>
      <w:tr w:rsidR="002C5B9A" w:rsidRPr="00C10155" w14:paraId="7256CD22" w14:textId="77777777" w:rsidTr="00262B7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0D4995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CCAEB3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>n=6</w:t>
            </w:r>
          </w:p>
        </w:tc>
      </w:tr>
      <w:tr w:rsidR="002C5B9A" w:rsidRPr="00C10155" w14:paraId="1BA43F23" w14:textId="77777777" w:rsidTr="00262B7F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0895D4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Seps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689EE2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>n=2</w:t>
            </w:r>
          </w:p>
        </w:tc>
      </w:tr>
      <w:tr w:rsidR="002C5B9A" w:rsidRPr="00C10155" w14:paraId="2304B6EB" w14:textId="77777777" w:rsidTr="00262B7F">
        <w:trPr>
          <w:trHeight w:val="3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16DF16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Preeclampsi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78F968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>n=1</w:t>
            </w:r>
          </w:p>
        </w:tc>
      </w:tr>
      <w:tr w:rsidR="002C5B9A" w:rsidRPr="00C10155" w14:paraId="5F17CF04" w14:textId="77777777" w:rsidTr="00262B7F">
        <w:trPr>
          <w:trHeight w:val="3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EA0853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>Hepatic decompens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4E1F68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>n=2</w:t>
            </w:r>
          </w:p>
        </w:tc>
      </w:tr>
      <w:tr w:rsidR="002C5B9A" w:rsidRPr="00C10155" w14:paraId="4437AD8E" w14:textId="77777777" w:rsidTr="00262B7F">
        <w:trPr>
          <w:trHeight w:val="36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F6DBE6C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 xml:space="preserve">Flare of autoimmune hepatiti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2EF347" w14:textId="77777777" w:rsidR="002C5B9A" w:rsidRPr="00C10155" w:rsidRDefault="002C5B9A" w:rsidP="00262B7F">
            <w:pPr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</w:pPr>
            <w:r w:rsidRPr="00C10155">
              <w:rPr>
                <w:rFonts w:ascii="Avenir Book" w:hAnsi="Avenir Book"/>
                <w:color w:val="000000"/>
                <w:sz w:val="16"/>
                <w:szCs w:val="16"/>
                <w:lang w:val="en-US"/>
              </w:rPr>
              <w:t>n=1</w:t>
            </w:r>
          </w:p>
        </w:tc>
      </w:tr>
    </w:tbl>
    <w:p w14:paraId="2709F45C" w14:textId="77777777" w:rsidR="002C5B9A" w:rsidRDefault="002C5B9A" w:rsidP="002C5B9A">
      <w:pPr>
        <w:rPr>
          <w:rFonts w:ascii="Avenir Book" w:hAnsi="Avenir Book"/>
          <w:b/>
          <w:bCs/>
          <w:sz w:val="15"/>
          <w:szCs w:val="15"/>
          <w:lang w:val="en-US"/>
        </w:rPr>
      </w:pPr>
    </w:p>
    <w:p w14:paraId="43F023BF" w14:textId="77777777" w:rsidR="002C5B9A" w:rsidRDefault="002C5B9A" w:rsidP="002C5B9A">
      <w:pPr>
        <w:rPr>
          <w:rFonts w:ascii="Avenir Book" w:hAnsi="Avenir Book"/>
          <w:b/>
          <w:bCs/>
          <w:sz w:val="15"/>
          <w:szCs w:val="15"/>
          <w:lang w:val="en-US"/>
        </w:rPr>
      </w:pPr>
    </w:p>
    <w:p w14:paraId="6E98244F" w14:textId="77777777" w:rsidR="00665B8A" w:rsidRDefault="00665B8A"/>
    <w:sectPr w:rsidR="00665B8A" w:rsidSect="00C47C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B9A"/>
    <w:rsid w:val="00007883"/>
    <w:rsid w:val="0004381E"/>
    <w:rsid w:val="00072A9C"/>
    <w:rsid w:val="000A49D3"/>
    <w:rsid w:val="0013592B"/>
    <w:rsid w:val="00177A6B"/>
    <w:rsid w:val="001A46E8"/>
    <w:rsid w:val="00286449"/>
    <w:rsid w:val="002C3E6D"/>
    <w:rsid w:val="002C5B9A"/>
    <w:rsid w:val="002D4679"/>
    <w:rsid w:val="003C38FA"/>
    <w:rsid w:val="004333BE"/>
    <w:rsid w:val="00454E7A"/>
    <w:rsid w:val="0051020D"/>
    <w:rsid w:val="005D1DF4"/>
    <w:rsid w:val="005F6283"/>
    <w:rsid w:val="00665B8A"/>
    <w:rsid w:val="00870762"/>
    <w:rsid w:val="008B38A7"/>
    <w:rsid w:val="008D21FF"/>
    <w:rsid w:val="0092396E"/>
    <w:rsid w:val="00977DCD"/>
    <w:rsid w:val="00982D96"/>
    <w:rsid w:val="009900E5"/>
    <w:rsid w:val="009F5990"/>
    <w:rsid w:val="009F6225"/>
    <w:rsid w:val="009F634D"/>
    <w:rsid w:val="00B06A1E"/>
    <w:rsid w:val="00B61B5E"/>
    <w:rsid w:val="00B733C5"/>
    <w:rsid w:val="00C359DF"/>
    <w:rsid w:val="00C47CBE"/>
    <w:rsid w:val="00E83762"/>
    <w:rsid w:val="00ED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7777E0"/>
  <w15:chartTrackingRefBased/>
  <w15:docId w15:val="{D9F14C78-7D1B-E84A-AC26-002E5054D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5B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0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nk, Laurine van der</dc:creator>
  <cp:keywords/>
  <dc:description/>
  <cp:lastModifiedBy>Slink, Laurine van der</cp:lastModifiedBy>
  <cp:revision>2</cp:revision>
  <dcterms:created xsi:type="dcterms:W3CDTF">2022-03-29T14:43:00Z</dcterms:created>
  <dcterms:modified xsi:type="dcterms:W3CDTF">2022-03-29T14:43:00Z</dcterms:modified>
</cp:coreProperties>
</file>